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B2C" w:rsidRDefault="008A3B2C" w:rsidP="008A3B2C">
      <w:pPr>
        <w:autoSpaceDE w:val="0"/>
        <w:autoSpaceDN w:val="0"/>
        <w:adjustRightInd w:val="0"/>
        <w:spacing w:after="0" w:line="240" w:lineRule="auto"/>
        <w:jc w:val="center"/>
        <w:rPr>
          <w:rFonts w:cs="Calibri"/>
          <w:sz w:val="24"/>
          <w:szCs w:val="24"/>
        </w:rPr>
      </w:pPr>
      <w:r>
        <w:rPr>
          <w:rFonts w:cs="Calibri"/>
          <w:noProof/>
          <w:sz w:val="24"/>
          <w:szCs w:val="24"/>
        </w:rPr>
        <w:drawing>
          <wp:inline distT="0" distB="0" distL="0" distR="0">
            <wp:extent cx="4764988" cy="2030083"/>
            <wp:effectExtent l="190500" t="152400" r="168962" b="141617"/>
            <wp:docPr id="3" name="Picture 3" descr="C:\Users\User\Desktop\epitop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ser\Desktop\epitop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95504" cy="2043084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190500" algn="tl" rotWithShape="0">
                        <a:srgbClr val="000000">
                          <a:alpha val="70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C61F32" w:rsidRPr="002542BE" w:rsidRDefault="00C61F32" w:rsidP="008A3B2C">
      <w:pPr>
        <w:autoSpaceDE w:val="0"/>
        <w:autoSpaceDN w:val="0"/>
        <w:adjustRightInd w:val="0"/>
        <w:spacing w:after="0" w:line="240" w:lineRule="auto"/>
        <w:jc w:val="center"/>
        <w:rPr>
          <w:rFonts w:cs="Calibri"/>
          <w:sz w:val="24"/>
          <w:szCs w:val="24"/>
        </w:rPr>
      </w:pPr>
    </w:p>
    <w:p w:rsidR="008A3B2C" w:rsidRPr="006A0A90" w:rsidRDefault="00C21F28" w:rsidP="008A3B2C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sz w:val="20"/>
          <w:szCs w:val="20"/>
        </w:rPr>
      </w:pPr>
      <w:r>
        <w:rPr>
          <w:rFonts w:cs="Calibri"/>
          <w:b/>
          <w:sz w:val="24"/>
          <w:szCs w:val="24"/>
        </w:rPr>
        <w:t xml:space="preserve">S </w:t>
      </w:r>
      <w:r w:rsidR="008A3B2C">
        <w:rPr>
          <w:rFonts w:cs="Calibri"/>
          <w:b/>
          <w:sz w:val="24"/>
          <w:szCs w:val="24"/>
        </w:rPr>
        <w:t>Figure 1</w:t>
      </w:r>
      <w:r w:rsidR="008A3B2C" w:rsidRPr="006A0A90">
        <w:rPr>
          <w:rFonts w:cs="Calibri"/>
          <w:b/>
          <w:sz w:val="20"/>
          <w:szCs w:val="20"/>
        </w:rPr>
        <w:t>:</w:t>
      </w:r>
      <w:r w:rsidR="008A3B2C" w:rsidRPr="006A0A90">
        <w:rPr>
          <w:rFonts w:cs="Calibri"/>
          <w:sz w:val="20"/>
          <w:szCs w:val="20"/>
        </w:rPr>
        <w:t xml:space="preserve"> Predicted B cell epitopes in dengue virus envelope protein are shown in </w:t>
      </w:r>
      <w:r w:rsidR="008831F0">
        <w:rPr>
          <w:rFonts w:cs="Calibri"/>
          <w:sz w:val="20"/>
          <w:szCs w:val="20"/>
        </w:rPr>
        <w:t>hot pink</w:t>
      </w:r>
      <w:r w:rsidR="008A3B2C" w:rsidRPr="006A0A90">
        <w:rPr>
          <w:rFonts w:cs="Calibri"/>
          <w:sz w:val="20"/>
          <w:szCs w:val="20"/>
        </w:rPr>
        <w:t>, red indicates epitopic residue ASN 67 which is involved DC-SIGN binding.</w:t>
      </w:r>
    </w:p>
    <w:p w:rsidR="008A3B2C" w:rsidRDefault="008A3B2C" w:rsidP="00EE298D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b/>
          <w:sz w:val="24"/>
          <w:szCs w:val="24"/>
        </w:rPr>
      </w:pPr>
    </w:p>
    <w:p w:rsidR="00C61F32" w:rsidRDefault="00C61F32" w:rsidP="00EE298D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b/>
          <w:sz w:val="24"/>
          <w:szCs w:val="24"/>
        </w:rPr>
      </w:pPr>
    </w:p>
    <w:p w:rsidR="00C61F32" w:rsidRDefault="00C61F32" w:rsidP="00EE298D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b/>
          <w:sz w:val="24"/>
          <w:szCs w:val="24"/>
        </w:rPr>
      </w:pPr>
    </w:p>
    <w:p w:rsidR="008A3B2C" w:rsidRPr="002542BE" w:rsidRDefault="008A3B2C" w:rsidP="00C61F32">
      <w:pPr>
        <w:autoSpaceDE w:val="0"/>
        <w:autoSpaceDN w:val="0"/>
        <w:adjustRightInd w:val="0"/>
        <w:spacing w:after="0" w:line="240" w:lineRule="auto"/>
        <w:ind w:left="-270"/>
        <w:jc w:val="center"/>
        <w:rPr>
          <w:rFonts w:cs="Calibri"/>
          <w:sz w:val="24"/>
          <w:szCs w:val="24"/>
        </w:rPr>
      </w:pPr>
      <w:r>
        <w:rPr>
          <w:rFonts w:cs="Calibri"/>
          <w:noProof/>
          <w:sz w:val="24"/>
          <w:szCs w:val="24"/>
        </w:rPr>
        <w:drawing>
          <wp:inline distT="0" distB="0" distL="0" distR="0">
            <wp:extent cx="6322443" cy="1879189"/>
            <wp:effectExtent l="190500" t="152400" r="173607" b="140111"/>
            <wp:docPr id="12" name="Picture 12" descr="C:\Users\User\Desktop\Untitled-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C:\Users\User\Desktop\Untitled-2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24554" cy="1879817"/>
                    </a:xfrm>
                    <a:prstGeom prst="rect">
                      <a:avLst/>
                    </a:prstGeom>
                    <a:ln>
                      <a:noFill/>
                    </a:ln>
                    <a:effectLst>
                      <a:outerShdw blurRad="190500" algn="tl" rotWithShape="0">
                        <a:srgbClr val="000000">
                          <a:alpha val="70000"/>
                        </a:srgbClr>
                      </a:outerShdw>
                    </a:effectLst>
                  </pic:spPr>
                </pic:pic>
              </a:graphicData>
            </a:graphic>
          </wp:inline>
        </w:drawing>
      </w:r>
    </w:p>
    <w:p w:rsidR="008A3B2C" w:rsidRDefault="00C21F28" w:rsidP="008A3B2C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sz w:val="20"/>
          <w:szCs w:val="20"/>
        </w:rPr>
      </w:pPr>
      <w:r>
        <w:rPr>
          <w:rFonts w:cs="Calibri"/>
          <w:b/>
          <w:sz w:val="24"/>
          <w:szCs w:val="24"/>
        </w:rPr>
        <w:t xml:space="preserve">S </w:t>
      </w:r>
      <w:bookmarkStart w:id="0" w:name="_GoBack"/>
      <w:bookmarkEnd w:id="0"/>
      <w:r w:rsidR="008A3B2C">
        <w:rPr>
          <w:rFonts w:cs="Calibri"/>
          <w:b/>
          <w:sz w:val="24"/>
          <w:szCs w:val="24"/>
        </w:rPr>
        <w:t>Figure 2</w:t>
      </w:r>
      <w:r w:rsidR="008A3B2C" w:rsidRPr="00380448">
        <w:rPr>
          <w:rFonts w:cs="Calibri"/>
          <w:sz w:val="20"/>
          <w:szCs w:val="20"/>
        </w:rPr>
        <w:t xml:space="preserve">: Physiochemical properties of B cell epitope: The peak of the amino acid residue segment above the threshold value </w:t>
      </w:r>
      <w:r w:rsidR="008A3B2C" w:rsidRPr="00380448">
        <w:rPr>
          <w:rFonts w:cs="Calibri"/>
          <w:color w:val="000000"/>
          <w:sz w:val="20"/>
          <w:szCs w:val="20"/>
        </w:rPr>
        <w:t xml:space="preserve">(2 to 2.5) </w:t>
      </w:r>
      <w:r w:rsidR="008A3B2C" w:rsidRPr="00380448">
        <w:rPr>
          <w:rFonts w:cs="Calibri"/>
          <w:sz w:val="20"/>
          <w:szCs w:val="20"/>
        </w:rPr>
        <w:t xml:space="preserve">is considered as predicted B cell epitope. </w:t>
      </w:r>
    </w:p>
    <w:p w:rsidR="00C61F32" w:rsidRDefault="008A3B2C" w:rsidP="008A3B2C">
      <w:pPr>
        <w:autoSpaceDE w:val="0"/>
        <w:autoSpaceDN w:val="0"/>
        <w:adjustRightInd w:val="0"/>
        <w:spacing w:after="0" w:line="240" w:lineRule="auto"/>
        <w:jc w:val="both"/>
        <w:rPr>
          <w:rFonts w:cs="Calibri"/>
          <w:sz w:val="20"/>
          <w:szCs w:val="20"/>
        </w:rPr>
      </w:pPr>
      <w:r w:rsidRPr="00380448">
        <w:rPr>
          <w:rFonts w:cs="Calibri"/>
          <w:b/>
          <w:sz w:val="20"/>
          <w:szCs w:val="20"/>
        </w:rPr>
        <w:t>Colors</w:t>
      </w:r>
      <w:r>
        <w:rPr>
          <w:rFonts w:cs="Calibri"/>
          <w:sz w:val="20"/>
          <w:szCs w:val="20"/>
        </w:rPr>
        <w:t xml:space="preserve">: </w:t>
      </w:r>
      <w:r w:rsidRPr="00380448">
        <w:rPr>
          <w:rFonts w:cs="Calibri"/>
          <w:sz w:val="20"/>
          <w:szCs w:val="20"/>
        </w:rPr>
        <w:t xml:space="preserve">Hydrophilicity, </w:t>
      </w:r>
      <w:r w:rsidRPr="00380448">
        <w:rPr>
          <w:rFonts w:cs="Calibri"/>
          <w:color w:val="FF0000"/>
          <w:sz w:val="20"/>
          <w:szCs w:val="20"/>
        </w:rPr>
        <w:t>turns</w:t>
      </w:r>
      <w:r w:rsidRPr="00380448">
        <w:rPr>
          <w:rFonts w:cs="Calibri"/>
          <w:sz w:val="20"/>
          <w:szCs w:val="20"/>
        </w:rPr>
        <w:t xml:space="preserve">, </w:t>
      </w:r>
      <w:r w:rsidRPr="00380448">
        <w:rPr>
          <w:rFonts w:cs="Calibri"/>
          <w:color w:val="800000"/>
          <w:sz w:val="20"/>
          <w:szCs w:val="20"/>
        </w:rPr>
        <w:t>surface</w:t>
      </w:r>
      <w:r w:rsidRPr="00380448">
        <w:rPr>
          <w:rFonts w:cs="Calibri"/>
          <w:sz w:val="20"/>
          <w:szCs w:val="20"/>
        </w:rPr>
        <w:t xml:space="preserve">, </w:t>
      </w:r>
      <w:r w:rsidRPr="00380448">
        <w:rPr>
          <w:rFonts w:cs="Calibri"/>
          <w:color w:val="0070C0"/>
          <w:sz w:val="20"/>
          <w:szCs w:val="20"/>
        </w:rPr>
        <w:t>Flexibility</w:t>
      </w:r>
      <w:r w:rsidRPr="00380448">
        <w:rPr>
          <w:rFonts w:cs="Calibri"/>
          <w:sz w:val="20"/>
          <w:szCs w:val="20"/>
        </w:rPr>
        <w:t xml:space="preserve">, </w:t>
      </w:r>
      <w:r w:rsidRPr="00380448">
        <w:rPr>
          <w:rFonts w:cs="Calibri"/>
          <w:color w:val="00B0F0"/>
          <w:sz w:val="20"/>
          <w:szCs w:val="20"/>
        </w:rPr>
        <w:t>polar</w:t>
      </w:r>
      <w:r w:rsidRPr="00380448">
        <w:rPr>
          <w:rFonts w:cs="Calibri"/>
          <w:sz w:val="20"/>
          <w:szCs w:val="20"/>
        </w:rPr>
        <w:t xml:space="preserve">, </w:t>
      </w:r>
      <w:r w:rsidRPr="00380448">
        <w:rPr>
          <w:rFonts w:cs="Calibri"/>
          <w:color w:val="92D050"/>
          <w:sz w:val="20"/>
          <w:szCs w:val="20"/>
        </w:rPr>
        <w:t>accessibility</w:t>
      </w:r>
      <w:r w:rsidRPr="00380448">
        <w:rPr>
          <w:rFonts w:cs="Calibri"/>
          <w:sz w:val="20"/>
          <w:szCs w:val="20"/>
        </w:rPr>
        <w:t>,</w:t>
      </w:r>
      <w:r w:rsidRPr="00380448">
        <w:rPr>
          <w:rFonts w:cs="Calibri"/>
          <w:color w:val="FFC000"/>
          <w:sz w:val="20"/>
          <w:szCs w:val="20"/>
        </w:rPr>
        <w:t xml:space="preserve"> antigenic</w:t>
      </w:r>
      <w:r>
        <w:rPr>
          <w:rFonts w:cs="Calibri"/>
          <w:sz w:val="20"/>
          <w:szCs w:val="20"/>
        </w:rPr>
        <w:t>.</w:t>
      </w:r>
    </w:p>
    <w:sectPr w:rsidR="00C61F32" w:rsidSect="008815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2"/>
  </w:compat>
  <w:rsids>
    <w:rsidRoot w:val="000C6221"/>
    <w:rsid w:val="000028BD"/>
    <w:rsid w:val="00004854"/>
    <w:rsid w:val="00013C3C"/>
    <w:rsid w:val="00015C88"/>
    <w:rsid w:val="000274D7"/>
    <w:rsid w:val="000314BC"/>
    <w:rsid w:val="00035523"/>
    <w:rsid w:val="000512D4"/>
    <w:rsid w:val="00051A6E"/>
    <w:rsid w:val="00057D52"/>
    <w:rsid w:val="00062CAD"/>
    <w:rsid w:val="000647C9"/>
    <w:rsid w:val="0007353B"/>
    <w:rsid w:val="00083C33"/>
    <w:rsid w:val="00092550"/>
    <w:rsid w:val="000928EE"/>
    <w:rsid w:val="00097F0B"/>
    <w:rsid w:val="000A1AB7"/>
    <w:rsid w:val="000A297C"/>
    <w:rsid w:val="000B6C34"/>
    <w:rsid w:val="000C6220"/>
    <w:rsid w:val="000C6221"/>
    <w:rsid w:val="000E2C75"/>
    <w:rsid w:val="000E3701"/>
    <w:rsid w:val="000E533D"/>
    <w:rsid w:val="00103532"/>
    <w:rsid w:val="00112BC9"/>
    <w:rsid w:val="001201E1"/>
    <w:rsid w:val="00120C1C"/>
    <w:rsid w:val="001267EF"/>
    <w:rsid w:val="001303F8"/>
    <w:rsid w:val="00133579"/>
    <w:rsid w:val="001509CA"/>
    <w:rsid w:val="00156B04"/>
    <w:rsid w:val="001619B9"/>
    <w:rsid w:val="00176E55"/>
    <w:rsid w:val="00177BA4"/>
    <w:rsid w:val="00180A7A"/>
    <w:rsid w:val="00193FBA"/>
    <w:rsid w:val="00196C59"/>
    <w:rsid w:val="001979C2"/>
    <w:rsid w:val="001A0300"/>
    <w:rsid w:val="001A4716"/>
    <w:rsid w:val="001B39C9"/>
    <w:rsid w:val="001C13DC"/>
    <w:rsid w:val="001C25B1"/>
    <w:rsid w:val="001C5A0C"/>
    <w:rsid w:val="001D1EE5"/>
    <w:rsid w:val="001E240A"/>
    <w:rsid w:val="001E371D"/>
    <w:rsid w:val="001E3927"/>
    <w:rsid w:val="001F0CB1"/>
    <w:rsid w:val="001F1729"/>
    <w:rsid w:val="001F2B6E"/>
    <w:rsid w:val="00225D18"/>
    <w:rsid w:val="002316C9"/>
    <w:rsid w:val="002333A7"/>
    <w:rsid w:val="00234A70"/>
    <w:rsid w:val="00240B5B"/>
    <w:rsid w:val="00243ABD"/>
    <w:rsid w:val="00244037"/>
    <w:rsid w:val="002517EA"/>
    <w:rsid w:val="00252CE4"/>
    <w:rsid w:val="002563C6"/>
    <w:rsid w:val="002607BA"/>
    <w:rsid w:val="0026095E"/>
    <w:rsid w:val="00281254"/>
    <w:rsid w:val="00282C24"/>
    <w:rsid w:val="002A4A08"/>
    <w:rsid w:val="002B7DF2"/>
    <w:rsid w:val="002D0D6C"/>
    <w:rsid w:val="002D66A8"/>
    <w:rsid w:val="003012BE"/>
    <w:rsid w:val="00301942"/>
    <w:rsid w:val="003079BA"/>
    <w:rsid w:val="003100CC"/>
    <w:rsid w:val="00311479"/>
    <w:rsid w:val="00312606"/>
    <w:rsid w:val="00337633"/>
    <w:rsid w:val="00350B35"/>
    <w:rsid w:val="00363E88"/>
    <w:rsid w:val="003718D4"/>
    <w:rsid w:val="003821D2"/>
    <w:rsid w:val="00384A5C"/>
    <w:rsid w:val="00384F6D"/>
    <w:rsid w:val="003907B8"/>
    <w:rsid w:val="003A06AE"/>
    <w:rsid w:val="003A2306"/>
    <w:rsid w:val="003A255E"/>
    <w:rsid w:val="003A2BC2"/>
    <w:rsid w:val="003A4A81"/>
    <w:rsid w:val="003C0099"/>
    <w:rsid w:val="003C438D"/>
    <w:rsid w:val="003D198F"/>
    <w:rsid w:val="003E1E1F"/>
    <w:rsid w:val="003E34FC"/>
    <w:rsid w:val="003E5736"/>
    <w:rsid w:val="003E7BFA"/>
    <w:rsid w:val="003F00D2"/>
    <w:rsid w:val="003F108A"/>
    <w:rsid w:val="003F111C"/>
    <w:rsid w:val="00403182"/>
    <w:rsid w:val="00413087"/>
    <w:rsid w:val="00414140"/>
    <w:rsid w:val="00435B30"/>
    <w:rsid w:val="004413BA"/>
    <w:rsid w:val="00444012"/>
    <w:rsid w:val="004452D6"/>
    <w:rsid w:val="00447E7C"/>
    <w:rsid w:val="00471249"/>
    <w:rsid w:val="004723D6"/>
    <w:rsid w:val="00474756"/>
    <w:rsid w:val="00485276"/>
    <w:rsid w:val="00486FC6"/>
    <w:rsid w:val="004A1EDB"/>
    <w:rsid w:val="004B56F4"/>
    <w:rsid w:val="004C2D91"/>
    <w:rsid w:val="004D442A"/>
    <w:rsid w:val="004D69D2"/>
    <w:rsid w:val="004E184D"/>
    <w:rsid w:val="004E33CD"/>
    <w:rsid w:val="004E3EF1"/>
    <w:rsid w:val="0050593E"/>
    <w:rsid w:val="00521286"/>
    <w:rsid w:val="00525B9D"/>
    <w:rsid w:val="00527BAB"/>
    <w:rsid w:val="00535A93"/>
    <w:rsid w:val="005377D0"/>
    <w:rsid w:val="00540E33"/>
    <w:rsid w:val="00551836"/>
    <w:rsid w:val="0056004A"/>
    <w:rsid w:val="00560E98"/>
    <w:rsid w:val="00565187"/>
    <w:rsid w:val="00572F19"/>
    <w:rsid w:val="00573C6A"/>
    <w:rsid w:val="005821C9"/>
    <w:rsid w:val="005844BD"/>
    <w:rsid w:val="005875D9"/>
    <w:rsid w:val="00593B3A"/>
    <w:rsid w:val="00593C23"/>
    <w:rsid w:val="005955AE"/>
    <w:rsid w:val="005B1CBB"/>
    <w:rsid w:val="005B3C6B"/>
    <w:rsid w:val="005B50EF"/>
    <w:rsid w:val="005B7684"/>
    <w:rsid w:val="005C0511"/>
    <w:rsid w:val="005C0968"/>
    <w:rsid w:val="005C3DF9"/>
    <w:rsid w:val="005C50DE"/>
    <w:rsid w:val="005C66AE"/>
    <w:rsid w:val="005C6C92"/>
    <w:rsid w:val="005C798C"/>
    <w:rsid w:val="005F52D0"/>
    <w:rsid w:val="0061196C"/>
    <w:rsid w:val="00612517"/>
    <w:rsid w:val="00621A05"/>
    <w:rsid w:val="0062366B"/>
    <w:rsid w:val="006278E8"/>
    <w:rsid w:val="00630C8D"/>
    <w:rsid w:val="006367F6"/>
    <w:rsid w:val="006404C8"/>
    <w:rsid w:val="00640552"/>
    <w:rsid w:val="00643A2C"/>
    <w:rsid w:val="00652575"/>
    <w:rsid w:val="006607D9"/>
    <w:rsid w:val="00662635"/>
    <w:rsid w:val="0069210F"/>
    <w:rsid w:val="006935C9"/>
    <w:rsid w:val="00697805"/>
    <w:rsid w:val="006C414D"/>
    <w:rsid w:val="006D6E2C"/>
    <w:rsid w:val="006E1323"/>
    <w:rsid w:val="006F1DA9"/>
    <w:rsid w:val="006F2399"/>
    <w:rsid w:val="00703AF2"/>
    <w:rsid w:val="00716207"/>
    <w:rsid w:val="00723B66"/>
    <w:rsid w:val="00732CAB"/>
    <w:rsid w:val="00745342"/>
    <w:rsid w:val="00781626"/>
    <w:rsid w:val="0078584A"/>
    <w:rsid w:val="00786884"/>
    <w:rsid w:val="007958C8"/>
    <w:rsid w:val="00796341"/>
    <w:rsid w:val="00797761"/>
    <w:rsid w:val="007A05B8"/>
    <w:rsid w:val="007A0944"/>
    <w:rsid w:val="007A5162"/>
    <w:rsid w:val="007B0223"/>
    <w:rsid w:val="007B35EE"/>
    <w:rsid w:val="007B6BDE"/>
    <w:rsid w:val="007C18FE"/>
    <w:rsid w:val="007C6BFA"/>
    <w:rsid w:val="007D770E"/>
    <w:rsid w:val="007E1815"/>
    <w:rsid w:val="007E4B3E"/>
    <w:rsid w:val="007E763C"/>
    <w:rsid w:val="007F1E9C"/>
    <w:rsid w:val="007F3C0B"/>
    <w:rsid w:val="007F7A71"/>
    <w:rsid w:val="00832449"/>
    <w:rsid w:val="00833E61"/>
    <w:rsid w:val="00835B40"/>
    <w:rsid w:val="00840D07"/>
    <w:rsid w:val="00841C35"/>
    <w:rsid w:val="008425E8"/>
    <w:rsid w:val="0084412D"/>
    <w:rsid w:val="00846943"/>
    <w:rsid w:val="00866B98"/>
    <w:rsid w:val="00873DAF"/>
    <w:rsid w:val="0088154D"/>
    <w:rsid w:val="00881608"/>
    <w:rsid w:val="008825DE"/>
    <w:rsid w:val="008831F0"/>
    <w:rsid w:val="00883583"/>
    <w:rsid w:val="008852C5"/>
    <w:rsid w:val="00891691"/>
    <w:rsid w:val="008A10EF"/>
    <w:rsid w:val="008A3B2C"/>
    <w:rsid w:val="008B3087"/>
    <w:rsid w:val="008B48D1"/>
    <w:rsid w:val="008D29F0"/>
    <w:rsid w:val="008D4C2A"/>
    <w:rsid w:val="008E16D9"/>
    <w:rsid w:val="008E28D3"/>
    <w:rsid w:val="008F127C"/>
    <w:rsid w:val="008F3BD9"/>
    <w:rsid w:val="008F4F12"/>
    <w:rsid w:val="00901DFC"/>
    <w:rsid w:val="00906745"/>
    <w:rsid w:val="00910263"/>
    <w:rsid w:val="00912C98"/>
    <w:rsid w:val="00924C34"/>
    <w:rsid w:val="00926912"/>
    <w:rsid w:val="00937261"/>
    <w:rsid w:val="009458EA"/>
    <w:rsid w:val="00947553"/>
    <w:rsid w:val="009516AC"/>
    <w:rsid w:val="009541B1"/>
    <w:rsid w:val="00961C57"/>
    <w:rsid w:val="00974784"/>
    <w:rsid w:val="00974CDA"/>
    <w:rsid w:val="00977A23"/>
    <w:rsid w:val="009940BD"/>
    <w:rsid w:val="009A3377"/>
    <w:rsid w:val="009B1A55"/>
    <w:rsid w:val="009E65E0"/>
    <w:rsid w:val="009F168C"/>
    <w:rsid w:val="00A067C6"/>
    <w:rsid w:val="00A07E26"/>
    <w:rsid w:val="00A11E7A"/>
    <w:rsid w:val="00A12BDB"/>
    <w:rsid w:val="00A337D6"/>
    <w:rsid w:val="00A40DA8"/>
    <w:rsid w:val="00A43E3F"/>
    <w:rsid w:val="00A53AC2"/>
    <w:rsid w:val="00A648CB"/>
    <w:rsid w:val="00A778A6"/>
    <w:rsid w:val="00A82B89"/>
    <w:rsid w:val="00A93EC5"/>
    <w:rsid w:val="00A96288"/>
    <w:rsid w:val="00A963D6"/>
    <w:rsid w:val="00A96CB6"/>
    <w:rsid w:val="00AB1B38"/>
    <w:rsid w:val="00AB4300"/>
    <w:rsid w:val="00AB4455"/>
    <w:rsid w:val="00AC2AC1"/>
    <w:rsid w:val="00AF26AB"/>
    <w:rsid w:val="00B01AA9"/>
    <w:rsid w:val="00B073B2"/>
    <w:rsid w:val="00B073D8"/>
    <w:rsid w:val="00B127A8"/>
    <w:rsid w:val="00B20C0E"/>
    <w:rsid w:val="00B20FE7"/>
    <w:rsid w:val="00B22130"/>
    <w:rsid w:val="00B279D3"/>
    <w:rsid w:val="00B33D94"/>
    <w:rsid w:val="00B34DBD"/>
    <w:rsid w:val="00B443B2"/>
    <w:rsid w:val="00B4716E"/>
    <w:rsid w:val="00B52562"/>
    <w:rsid w:val="00B54DC5"/>
    <w:rsid w:val="00B55A0D"/>
    <w:rsid w:val="00B55D43"/>
    <w:rsid w:val="00B72C64"/>
    <w:rsid w:val="00B80011"/>
    <w:rsid w:val="00B8006E"/>
    <w:rsid w:val="00B80805"/>
    <w:rsid w:val="00B869D4"/>
    <w:rsid w:val="00B92D2B"/>
    <w:rsid w:val="00B94821"/>
    <w:rsid w:val="00BA0624"/>
    <w:rsid w:val="00BA26EE"/>
    <w:rsid w:val="00BB0496"/>
    <w:rsid w:val="00BB1210"/>
    <w:rsid w:val="00BB38B3"/>
    <w:rsid w:val="00BB3D50"/>
    <w:rsid w:val="00BB6D40"/>
    <w:rsid w:val="00BD14B9"/>
    <w:rsid w:val="00BE78EC"/>
    <w:rsid w:val="00BF41C0"/>
    <w:rsid w:val="00C06918"/>
    <w:rsid w:val="00C110C2"/>
    <w:rsid w:val="00C20905"/>
    <w:rsid w:val="00C21F28"/>
    <w:rsid w:val="00C22760"/>
    <w:rsid w:val="00C30229"/>
    <w:rsid w:val="00C34693"/>
    <w:rsid w:val="00C46F2B"/>
    <w:rsid w:val="00C47D70"/>
    <w:rsid w:val="00C54C04"/>
    <w:rsid w:val="00C60ADE"/>
    <w:rsid w:val="00C61F32"/>
    <w:rsid w:val="00C642A3"/>
    <w:rsid w:val="00C6722B"/>
    <w:rsid w:val="00C77F7A"/>
    <w:rsid w:val="00C77F81"/>
    <w:rsid w:val="00C857BA"/>
    <w:rsid w:val="00C85874"/>
    <w:rsid w:val="00CA64EA"/>
    <w:rsid w:val="00CA698C"/>
    <w:rsid w:val="00CB71A4"/>
    <w:rsid w:val="00CC216B"/>
    <w:rsid w:val="00CD03BE"/>
    <w:rsid w:val="00CE0943"/>
    <w:rsid w:val="00CE3787"/>
    <w:rsid w:val="00CF244C"/>
    <w:rsid w:val="00CF5DE6"/>
    <w:rsid w:val="00D002BC"/>
    <w:rsid w:val="00D04A4B"/>
    <w:rsid w:val="00D05A69"/>
    <w:rsid w:val="00D16BFD"/>
    <w:rsid w:val="00D17C08"/>
    <w:rsid w:val="00D22269"/>
    <w:rsid w:val="00D23823"/>
    <w:rsid w:val="00D47568"/>
    <w:rsid w:val="00D53F42"/>
    <w:rsid w:val="00D57089"/>
    <w:rsid w:val="00D626A4"/>
    <w:rsid w:val="00D8057D"/>
    <w:rsid w:val="00D805C6"/>
    <w:rsid w:val="00D96491"/>
    <w:rsid w:val="00D9765A"/>
    <w:rsid w:val="00DA169D"/>
    <w:rsid w:val="00DA34D0"/>
    <w:rsid w:val="00DB632A"/>
    <w:rsid w:val="00DC3160"/>
    <w:rsid w:val="00DD299E"/>
    <w:rsid w:val="00DD3D0D"/>
    <w:rsid w:val="00DE3B51"/>
    <w:rsid w:val="00DE4E17"/>
    <w:rsid w:val="00DE56FE"/>
    <w:rsid w:val="00DF0DE1"/>
    <w:rsid w:val="00DF603D"/>
    <w:rsid w:val="00E0313B"/>
    <w:rsid w:val="00E07135"/>
    <w:rsid w:val="00E17DD8"/>
    <w:rsid w:val="00E21105"/>
    <w:rsid w:val="00E23BC0"/>
    <w:rsid w:val="00E42089"/>
    <w:rsid w:val="00E42A90"/>
    <w:rsid w:val="00E43081"/>
    <w:rsid w:val="00E449E6"/>
    <w:rsid w:val="00E52630"/>
    <w:rsid w:val="00E54438"/>
    <w:rsid w:val="00E6258D"/>
    <w:rsid w:val="00E73623"/>
    <w:rsid w:val="00E8261D"/>
    <w:rsid w:val="00E83459"/>
    <w:rsid w:val="00E85E90"/>
    <w:rsid w:val="00E9379B"/>
    <w:rsid w:val="00EA585E"/>
    <w:rsid w:val="00EB150A"/>
    <w:rsid w:val="00EB7596"/>
    <w:rsid w:val="00EC3BDB"/>
    <w:rsid w:val="00EC521C"/>
    <w:rsid w:val="00ED0026"/>
    <w:rsid w:val="00EE08DD"/>
    <w:rsid w:val="00EE298D"/>
    <w:rsid w:val="00EF50BC"/>
    <w:rsid w:val="00F027E4"/>
    <w:rsid w:val="00F07B4B"/>
    <w:rsid w:val="00F1015C"/>
    <w:rsid w:val="00F16CE7"/>
    <w:rsid w:val="00F37126"/>
    <w:rsid w:val="00F37CB3"/>
    <w:rsid w:val="00F51923"/>
    <w:rsid w:val="00F62B60"/>
    <w:rsid w:val="00F63465"/>
    <w:rsid w:val="00F77C07"/>
    <w:rsid w:val="00FA3E6C"/>
    <w:rsid w:val="00FA5DE0"/>
    <w:rsid w:val="00FA7AC5"/>
    <w:rsid w:val="00FB0CD9"/>
    <w:rsid w:val="00FB5C22"/>
    <w:rsid w:val="00FC338E"/>
    <w:rsid w:val="00FC6882"/>
    <w:rsid w:val="00FC6E1D"/>
    <w:rsid w:val="00FD2F9C"/>
    <w:rsid w:val="00FD6828"/>
    <w:rsid w:val="00FD6E48"/>
    <w:rsid w:val="00FD7DE7"/>
    <w:rsid w:val="00FF20C2"/>
    <w:rsid w:val="00FF6E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6221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0C6221"/>
    <w:rPr>
      <w:color w:val="0000FF"/>
      <w:u w:val="single"/>
    </w:rPr>
  </w:style>
  <w:style w:type="character" w:styleId="HTMLCode">
    <w:name w:val="HTML Code"/>
    <w:uiPriority w:val="99"/>
    <w:semiHidden/>
    <w:unhideWhenUsed/>
    <w:rsid w:val="000C6221"/>
    <w:rPr>
      <w:rFonts w:ascii="Courier New" w:eastAsia="Times New Roman" w:hAnsi="Courier New" w:cs="Courier New"/>
      <w:sz w:val="20"/>
      <w:szCs w:val="20"/>
    </w:rPr>
  </w:style>
  <w:style w:type="table" w:styleId="LightShading-Accent2">
    <w:name w:val="Light Shading Accent 2"/>
    <w:basedOn w:val="TableNormal"/>
    <w:uiPriority w:val="60"/>
    <w:rsid w:val="000C6221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paragraph" w:styleId="ListParagraph">
    <w:name w:val="List Paragraph"/>
    <w:basedOn w:val="Normal"/>
    <w:uiPriority w:val="34"/>
    <w:qFormat/>
    <w:rsid w:val="00EE298D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A3B2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3B2C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Masaud</cp:lastModifiedBy>
  <cp:revision>7</cp:revision>
  <cp:lastPrinted>2012-08-12T07:41:00Z</cp:lastPrinted>
  <dcterms:created xsi:type="dcterms:W3CDTF">2012-08-12T05:59:00Z</dcterms:created>
  <dcterms:modified xsi:type="dcterms:W3CDTF">2013-02-19T08:05:00Z</dcterms:modified>
</cp:coreProperties>
</file>